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A41CE" w14:textId="1254561C" w:rsidR="004678C9" w:rsidRPr="00421256" w:rsidRDefault="004678C9" w:rsidP="004678C9">
      <w:pPr>
        <w:pStyle w:val="1"/>
        <w:rPr>
          <w:rFonts w:ascii="Times New Roman" w:eastAsiaTheme="minorEastAsia" w:hAnsi="Times New Roman" w:cs="Times New Roman"/>
          <w:b/>
          <w:bCs/>
          <w:color w:val="000000" w:themeColor="text1"/>
          <w:kern w:val="44"/>
          <w:sz w:val="28"/>
          <w:szCs w:val="28"/>
          <w14:ligatures w14:val="none"/>
        </w:rPr>
      </w:pPr>
      <w:r w:rsidRPr="00421256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44"/>
          <w:sz w:val="28"/>
          <w:szCs w:val="28"/>
          <w14:ligatures w14:val="none"/>
        </w:rPr>
        <w:t>S</w:t>
      </w:r>
      <w:r w:rsidRPr="00421256">
        <w:rPr>
          <w:rFonts w:ascii="Times New Roman" w:eastAsiaTheme="minorEastAsia" w:hAnsi="Times New Roman" w:cs="Times New Roman"/>
          <w:b/>
          <w:bCs/>
          <w:color w:val="000000" w:themeColor="text1"/>
          <w:kern w:val="44"/>
          <w:sz w:val="28"/>
          <w:szCs w:val="28"/>
          <w14:ligatures w14:val="none"/>
        </w:rPr>
        <w:t>upplementary</w:t>
      </w:r>
      <w:r w:rsidRPr="00421256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44"/>
          <w:sz w:val="28"/>
          <w:szCs w:val="28"/>
          <w14:ligatures w14:val="none"/>
        </w:rPr>
        <w:t xml:space="preserve"> Figures</w:t>
      </w:r>
    </w:p>
    <w:p w14:paraId="11C970EB" w14:textId="4962DA52" w:rsidR="00363D33" w:rsidRPr="00421256" w:rsidRDefault="00363D33" w:rsidP="0078042A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</w:pPr>
      <w:r w:rsidRPr="00421256"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</w:rPr>
        <w:drawing>
          <wp:inline distT="0" distB="0" distL="0" distR="0" wp14:anchorId="2A677A78" wp14:editId="2D0C3BE7">
            <wp:extent cx="5274310" cy="3743325"/>
            <wp:effectExtent l="0" t="0" r="0" b="3175"/>
            <wp:docPr id="14781631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163146" name="图片 147816314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7F5E7" w14:textId="0893231E" w:rsidR="00363D33" w:rsidRPr="00421256" w:rsidRDefault="00363D33" w:rsidP="00363D33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</w:pPr>
      <w:r w:rsidRPr="00421256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>Fig</w:t>
      </w:r>
      <w:r w:rsidR="004678C9" w:rsidRPr="00421256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>.</w:t>
      </w:r>
      <w:r w:rsidRPr="00421256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 xml:space="preserve"> S1.</w:t>
      </w:r>
      <w:r w:rsidRPr="00421256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 xml:space="preserve"> </w:t>
      </w:r>
      <w:r w:rsidRPr="00421256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>Sentence-length distribution of the initial corpus (n = 9,310,502).</w:t>
      </w:r>
      <w:r w:rsidRPr="00421256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 xml:space="preserve"> </w:t>
      </w:r>
      <w:r w:rsidRPr="00421256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Vertical lines mark the median and mean.</w:t>
      </w:r>
    </w:p>
    <w:p w14:paraId="0F45DE50" w14:textId="6D02B216" w:rsidR="004678C9" w:rsidRPr="00421256" w:rsidRDefault="004678C9" w:rsidP="004678C9">
      <w:pPr>
        <w:pStyle w:val="1"/>
        <w:rPr>
          <w:rFonts w:ascii="Times New Roman" w:eastAsiaTheme="minorEastAsia" w:hAnsi="Times New Roman" w:cs="Times New Roman"/>
          <w:b/>
          <w:bCs/>
          <w:color w:val="000000" w:themeColor="text1"/>
          <w:kern w:val="44"/>
          <w:sz w:val="28"/>
          <w:szCs w:val="28"/>
          <w14:ligatures w14:val="none"/>
        </w:rPr>
      </w:pPr>
      <w:r w:rsidRPr="00421256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44"/>
          <w:sz w:val="28"/>
          <w:szCs w:val="28"/>
          <w14:ligatures w14:val="none"/>
        </w:rPr>
        <w:t>S</w:t>
      </w:r>
      <w:r w:rsidRPr="00421256">
        <w:rPr>
          <w:rFonts w:ascii="Times New Roman" w:eastAsiaTheme="minorEastAsia" w:hAnsi="Times New Roman" w:cs="Times New Roman"/>
          <w:b/>
          <w:bCs/>
          <w:color w:val="000000" w:themeColor="text1"/>
          <w:kern w:val="44"/>
          <w:sz w:val="28"/>
          <w:szCs w:val="28"/>
          <w14:ligatures w14:val="none"/>
        </w:rPr>
        <w:t xml:space="preserve">upplementary </w:t>
      </w:r>
      <w:r w:rsidRPr="00421256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44"/>
          <w:sz w:val="28"/>
          <w:szCs w:val="28"/>
          <w14:ligatures w14:val="none"/>
        </w:rPr>
        <w:t>Tables</w:t>
      </w:r>
    </w:p>
    <w:p w14:paraId="62AE0E9F" w14:textId="1DE5BE7D" w:rsidR="0078042A" w:rsidRPr="00421256" w:rsidRDefault="0078042A" w:rsidP="0078042A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</w:pPr>
      <w:bookmarkStart w:id="0" w:name="OLE_LINK152"/>
      <w:r w:rsidRPr="00421256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 xml:space="preserve">Table </w:t>
      </w:r>
      <w:r w:rsidRPr="00421256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>S1</w:t>
      </w:r>
      <w:bookmarkEnd w:id="0"/>
      <w:r w:rsidRPr="00421256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>. Entity types, normalization methods, and statistics of extracted mentions and unique entities</w:t>
      </w:r>
    </w:p>
    <w:tbl>
      <w:tblPr>
        <w:tblStyle w:val="af2"/>
        <w:tblW w:w="8305" w:type="dxa"/>
        <w:tblLook w:val="04A0" w:firstRow="1" w:lastRow="0" w:firstColumn="1" w:lastColumn="0" w:noHBand="0" w:noVBand="1"/>
      </w:tblPr>
      <w:tblGrid>
        <w:gridCol w:w="751"/>
        <w:gridCol w:w="2652"/>
        <w:gridCol w:w="2391"/>
        <w:gridCol w:w="1247"/>
        <w:gridCol w:w="1264"/>
      </w:tblGrid>
      <w:tr w:rsidR="00421256" w:rsidRPr="00421256" w14:paraId="01323999" w14:textId="77777777" w:rsidTr="005A068F">
        <w:trPr>
          <w:trHeight w:val="622"/>
        </w:trPr>
        <w:tc>
          <w:tcPr>
            <w:tcW w:w="7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3CACB" w14:textId="6669C080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1" w:name="_Hlk208744602"/>
            <w:r w:rsidRPr="004212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2"/>
              </w:rPr>
              <w:t>No.</w:t>
            </w:r>
          </w:p>
        </w:tc>
        <w:tc>
          <w:tcPr>
            <w:tcW w:w="26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7B033" w14:textId="74D3CAD5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2"/>
              </w:rPr>
              <w:t>Entity type</w:t>
            </w:r>
          </w:p>
        </w:tc>
        <w:tc>
          <w:tcPr>
            <w:tcW w:w="23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F884B" w14:textId="6FF36A8C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2"/>
              </w:rPr>
              <w:t>Normalization method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C7112" w14:textId="39F15132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2"/>
              </w:rPr>
              <w:t>Unique entities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AB8DA" w14:textId="0A7C236C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2"/>
              </w:rPr>
              <w:t>Mentions</w:t>
            </w:r>
          </w:p>
        </w:tc>
      </w:tr>
      <w:tr w:rsidR="00421256" w:rsidRPr="00421256" w14:paraId="4993A44B" w14:textId="77777777" w:rsidTr="005A068F">
        <w:trPr>
          <w:trHeight w:val="608"/>
        </w:trPr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8511C" w14:textId="376D8E8D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209912385"/>
            <w:bookmarkStart w:id="3" w:name="_Hlk208642924"/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C97A8" w14:textId="56A4311A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Mycobacterium tuberculosis antigen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2F068" w14:textId="70B10BBC" w:rsidR="00B67F10" w:rsidRPr="005A068F" w:rsidRDefault="005A068F" w:rsidP="00B67F10">
            <w:pPr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reference databas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DA099" w14:textId="3C564AAE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3,</w:t>
            </w:r>
            <w:r w:rsidR="00C2068A" w:rsidRPr="00421256"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  <w:t>15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6C6C1" w14:textId="0F63C205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220,816</w:t>
            </w:r>
          </w:p>
        </w:tc>
      </w:tr>
      <w:tr w:rsidR="005A068F" w:rsidRPr="00421256" w14:paraId="4F48FACB" w14:textId="77777777">
        <w:trPr>
          <w:trHeight w:val="304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A458" w14:textId="0660F11C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884E" w14:textId="52997B46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Cell type/subtyp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B74E4FD" w14:textId="51FE7BC1" w:rsidR="005A068F" w:rsidRPr="005A068F" w:rsidRDefault="005A068F" w:rsidP="005A068F">
            <w:pPr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LLM-assist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90C9" w14:textId="68E1D92C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2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1E74" w14:textId="55CF38A5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791,973</w:t>
            </w:r>
          </w:p>
        </w:tc>
      </w:tr>
      <w:tr w:rsidR="005A068F" w:rsidRPr="00421256" w14:paraId="0D95B8FB" w14:textId="77777777">
        <w:trPr>
          <w:trHeight w:val="318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0F7E" w14:textId="531994AE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3522" w14:textId="4EE1F890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Hos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E202376" w14:textId="38E2059F" w:rsidR="005A068F" w:rsidRPr="005A068F" w:rsidRDefault="005A068F" w:rsidP="005A068F">
            <w:pPr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LLM-assist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0BA3" w14:textId="2F71CC0C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0E4E" w14:textId="0FA78240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430,979</w:t>
            </w:r>
          </w:p>
        </w:tc>
      </w:tr>
      <w:tr w:rsidR="005A068F" w:rsidRPr="00421256" w14:paraId="1B6BEC0C" w14:textId="77777777" w:rsidTr="005A068F">
        <w:trPr>
          <w:trHeight w:val="304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3C37" w14:textId="0D01DB4E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EB4F" w14:textId="0E0B8E26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Cytoki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2703408" w14:textId="73C02EB0" w:rsidR="005A068F" w:rsidRPr="005A068F" w:rsidRDefault="005A068F" w:rsidP="005A068F">
            <w:pPr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reference datab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D3D3" w14:textId="37F5A020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1,7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12FB" w14:textId="36E90D6E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497,677</w:t>
            </w:r>
          </w:p>
        </w:tc>
      </w:tr>
      <w:tr w:rsidR="005A068F" w:rsidRPr="00421256" w14:paraId="4B9FD695" w14:textId="77777777" w:rsidTr="005A068F">
        <w:trPr>
          <w:trHeight w:val="304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3911" w14:textId="15B5C25D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F733" w14:textId="60BD6955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Receptor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49037F1" w14:textId="62E53E01" w:rsidR="005A068F" w:rsidRPr="005A068F" w:rsidRDefault="005A068F" w:rsidP="005A068F">
            <w:pPr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reference datab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FF46" w14:textId="29EC6F5A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3,4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21C2" w14:textId="216F5399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159,875</w:t>
            </w:r>
          </w:p>
        </w:tc>
      </w:tr>
      <w:tr w:rsidR="00421256" w:rsidRPr="00421256" w14:paraId="0CD3FA8B" w14:textId="77777777" w:rsidTr="005A068F">
        <w:trPr>
          <w:trHeight w:val="318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FA6E" w14:textId="04DBB55C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21CE" w14:textId="74411C3D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Strain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BF7E" w14:textId="1E11E1CC" w:rsidR="00B67F10" w:rsidRPr="005A068F" w:rsidRDefault="005A068F" w:rsidP="00B67F1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LLM-assist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0E94" w14:textId="1F64AFD0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1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1A62" w14:textId="0ACE6A7F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296,736</w:t>
            </w:r>
          </w:p>
        </w:tc>
      </w:tr>
      <w:tr w:rsidR="00421256" w:rsidRPr="00421256" w14:paraId="118E646E" w14:textId="77777777" w:rsidTr="005A068F">
        <w:trPr>
          <w:trHeight w:val="304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7146" w14:textId="2F5315A7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6EE9" w14:textId="3E7DC551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RANGE!B8"/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Type of immune response</w:t>
            </w:r>
            <w:bookmarkEnd w:id="4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AA60" w14:textId="70F3997F" w:rsidR="00B67F10" w:rsidRPr="005A068F" w:rsidRDefault="005A068F" w:rsidP="00B67F1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LLM-assist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F486" w14:textId="21E30028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95BE" w14:textId="6D83DA19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257,377</w:t>
            </w:r>
          </w:p>
        </w:tc>
      </w:tr>
      <w:tr w:rsidR="00421256" w:rsidRPr="00421256" w14:paraId="63FE4902" w14:textId="77777777" w:rsidTr="005A068F">
        <w:trPr>
          <w:trHeight w:val="304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919A" w14:textId="6046B620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78EB" w14:textId="2760E174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Antibody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9D26" w14:textId="7391A0F5" w:rsidR="00B67F10" w:rsidRPr="005A068F" w:rsidRDefault="005A068F" w:rsidP="00B67F10">
            <w:pPr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reference datab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831D" w14:textId="644D6E4D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1,3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ADE0" w14:textId="14361320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30,602</w:t>
            </w:r>
          </w:p>
        </w:tc>
      </w:tr>
      <w:tr w:rsidR="00421256" w:rsidRPr="00421256" w14:paraId="10D76B82" w14:textId="77777777" w:rsidTr="005A068F">
        <w:trPr>
          <w:trHeight w:val="622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BB60" w14:textId="10FE2660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_Hlk209942308"/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9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3010" w14:textId="4D815A59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Bacterial surface secretion system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95A8" w14:textId="48781728" w:rsidR="00B67F10" w:rsidRPr="005A068F" w:rsidRDefault="005A068F" w:rsidP="00B67F1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LLM-assist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F838" w14:textId="04035F9E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2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39F0" w14:textId="617C64E9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22,206</w:t>
            </w:r>
          </w:p>
        </w:tc>
      </w:tr>
      <w:bookmarkEnd w:id="5"/>
      <w:tr w:rsidR="005A068F" w:rsidRPr="00421256" w14:paraId="43585487" w14:textId="77777777">
        <w:trPr>
          <w:trHeight w:val="304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1100" w14:textId="1053E4A4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lastRenderedPageBreak/>
              <w:t>1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FE5F" w14:textId="5E273457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Chemoki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5C76665" w14:textId="22FB6870" w:rsidR="005A068F" w:rsidRPr="005A068F" w:rsidRDefault="005A068F" w:rsidP="005A068F">
            <w:pPr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reference datab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E909" w14:textId="0F215DF2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5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EEE2" w14:textId="2864773E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40,540</w:t>
            </w:r>
          </w:p>
        </w:tc>
      </w:tr>
      <w:tr w:rsidR="005A068F" w:rsidRPr="00421256" w14:paraId="69B6E453" w14:textId="77777777">
        <w:trPr>
          <w:trHeight w:val="318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A59F" w14:textId="0FD6FA37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6" w:name="_Hlk209941640"/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91CA" w14:textId="3C3D95C2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Adjuvan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6F2C1BB" w14:textId="17EFFBFB" w:rsidR="005A068F" w:rsidRPr="005A068F" w:rsidRDefault="005A068F" w:rsidP="005A068F">
            <w:pPr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reference datab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0A7C" w14:textId="61F3413D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3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11F0" w14:textId="3676811E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36,388</w:t>
            </w:r>
          </w:p>
        </w:tc>
      </w:tr>
      <w:bookmarkEnd w:id="6"/>
      <w:tr w:rsidR="005A068F" w:rsidRPr="00421256" w14:paraId="51ED11F3" w14:textId="77777777">
        <w:trPr>
          <w:trHeight w:val="304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3093" w14:textId="0BFC91AC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4ADF" w14:textId="3B8B336A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Complemen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5BB3431" w14:textId="31BD5FEC" w:rsidR="005A068F" w:rsidRPr="005A068F" w:rsidRDefault="005A068F" w:rsidP="005A068F">
            <w:pPr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reference datab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F3DA" w14:textId="0186B414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26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A094" w14:textId="3749392E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4,884</w:t>
            </w:r>
          </w:p>
        </w:tc>
      </w:tr>
      <w:tr w:rsidR="005A068F" w:rsidRPr="00421256" w14:paraId="0143E9C0" w14:textId="77777777">
        <w:trPr>
          <w:trHeight w:val="622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7C5C" w14:textId="1424E98C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8A2C" w14:textId="612C3941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Major histocompatibility complex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65A8F07" w14:textId="7339BDAA" w:rsidR="005A068F" w:rsidRPr="005A068F" w:rsidRDefault="005A068F" w:rsidP="005A068F">
            <w:pPr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reference datab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DF9A" w14:textId="5A9DF1D4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5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EB8A" w14:textId="2B0833BF" w:rsidR="005A068F" w:rsidRPr="00421256" w:rsidRDefault="005A068F" w:rsidP="005A06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20,988</w:t>
            </w:r>
          </w:p>
        </w:tc>
      </w:tr>
      <w:bookmarkEnd w:id="2"/>
      <w:tr w:rsidR="00421256" w:rsidRPr="00421256" w14:paraId="66BF3356" w14:textId="77777777" w:rsidTr="005A068F">
        <w:trPr>
          <w:trHeight w:val="608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0B59" w14:textId="7FAE2513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1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0956" w14:textId="35E101E2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Vaccine structural componen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E977" w14:textId="5C04DF51" w:rsidR="00B67F10" w:rsidRPr="005A068F" w:rsidRDefault="005A068F" w:rsidP="00B67F1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</w:pPr>
            <w:r w:rsidRPr="005A068F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LLM-assist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6BC9" w14:textId="04F44597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CF51" w14:textId="6D27A845" w:rsidR="00B67F10" w:rsidRPr="00421256" w:rsidRDefault="00B67F10" w:rsidP="00B67F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1256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>62,537</w:t>
            </w:r>
          </w:p>
        </w:tc>
      </w:tr>
      <w:tr w:rsidR="00421256" w:rsidRPr="00421256" w14:paraId="2326306A" w14:textId="77777777" w:rsidTr="005A068F">
        <w:trPr>
          <w:trHeight w:val="608"/>
        </w:trPr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DA25E8" w14:textId="318D655F" w:rsidR="00B67F10" w:rsidRPr="00421256" w:rsidRDefault="00B67F10" w:rsidP="00B67F1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</w:pPr>
            <w:r w:rsidRPr="00421256"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  <w:t>Total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ED0D65" w14:textId="77777777" w:rsidR="00B67F10" w:rsidRPr="00421256" w:rsidRDefault="00B67F10" w:rsidP="00B67F1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27CCE8" w14:textId="77777777" w:rsidR="00B67F10" w:rsidRPr="00421256" w:rsidRDefault="00B67F10" w:rsidP="00B67F1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ECCBCE" w14:textId="56076584" w:rsidR="00B67F10" w:rsidRPr="00421256" w:rsidRDefault="00B67F10" w:rsidP="00B67F1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</w:pPr>
            <w:r w:rsidRPr="00421256"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  <w:t>12,30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536A6A" w14:textId="57B4E6DB" w:rsidR="00B67F10" w:rsidRPr="00421256" w:rsidRDefault="00B67F10" w:rsidP="00B67F1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</w:pPr>
            <w:r w:rsidRPr="00421256">
              <w:rPr>
                <w:rFonts w:ascii="Times New Roman" w:eastAsia="DengXian" w:hAnsi="Times New Roman" w:cs="Times New Roman" w:hint="eastAsia"/>
                <w:color w:val="000000" w:themeColor="text1"/>
                <w:szCs w:val="22"/>
              </w:rPr>
              <w:t>2,873,578</w:t>
            </w:r>
          </w:p>
        </w:tc>
      </w:tr>
    </w:tbl>
    <w:p w14:paraId="7E530C6F" w14:textId="69D86002" w:rsidR="004678C9" w:rsidRPr="007452AC" w:rsidRDefault="0078042A" w:rsidP="0054666B">
      <w:pPr>
        <w:spacing w:after="0" w:line="240" w:lineRule="auto"/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</w:pPr>
      <w:bookmarkStart w:id="7" w:name="OLE_LINK215"/>
      <w:bookmarkEnd w:id="1"/>
      <w:bookmarkEnd w:id="3"/>
      <w:r w:rsidRPr="00421256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14:ligatures w14:val="none"/>
        </w:rPr>
        <w:t>Notes:</w:t>
      </w:r>
      <w:r w:rsidRPr="00421256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kern w:val="0"/>
          <w14:ligatures w14:val="none"/>
        </w:rPr>
        <w:t xml:space="preserve"> </w:t>
      </w:r>
      <w:r w:rsidRPr="00421256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Entity mentions were identified across all MTB-related texts and then normalized to unique entity records.</w:t>
      </w:r>
    </w:p>
    <w:p w14:paraId="61961710" w14:textId="7D6EC7A4" w:rsidR="004678C9" w:rsidRPr="00421256" w:rsidRDefault="004678C9" w:rsidP="004678C9">
      <w:pPr>
        <w:pStyle w:val="1"/>
        <w:rPr>
          <w:rFonts w:ascii="Times New Roman" w:eastAsiaTheme="minorEastAsia" w:hAnsi="Times New Roman" w:cs="Times New Roman"/>
          <w:b/>
          <w:bCs/>
          <w:color w:val="000000" w:themeColor="text1"/>
          <w:kern w:val="44"/>
          <w:sz w:val="28"/>
          <w:szCs w:val="28"/>
          <w14:ligatures w14:val="none"/>
        </w:rPr>
      </w:pPr>
      <w:bookmarkStart w:id="8" w:name="OLE_LINK62"/>
      <w:bookmarkEnd w:id="7"/>
      <w:r w:rsidRPr="00D171EE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44"/>
          <w:sz w:val="28"/>
          <w:szCs w:val="28"/>
          <w14:ligatures w14:val="none"/>
        </w:rPr>
        <w:t>S</w:t>
      </w:r>
      <w:r w:rsidRPr="00D171EE">
        <w:rPr>
          <w:rFonts w:ascii="Times New Roman" w:eastAsiaTheme="minorEastAsia" w:hAnsi="Times New Roman" w:cs="Times New Roman"/>
          <w:b/>
          <w:bCs/>
          <w:color w:val="000000" w:themeColor="text1"/>
          <w:kern w:val="44"/>
          <w:sz w:val="28"/>
          <w:szCs w:val="28"/>
          <w14:ligatures w14:val="none"/>
        </w:rPr>
        <w:t xml:space="preserve">upplementary </w:t>
      </w:r>
      <w:r w:rsidRPr="00D171EE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44"/>
          <w:sz w:val="28"/>
          <w:szCs w:val="28"/>
          <w14:ligatures w14:val="none"/>
        </w:rPr>
        <w:t>Data Legends</w:t>
      </w:r>
    </w:p>
    <w:bookmarkEnd w:id="8"/>
    <w:p w14:paraId="717088D8" w14:textId="66C0E8E0" w:rsidR="004F7E62" w:rsidRDefault="00347378" w:rsidP="0054666B">
      <w:pPr>
        <w:spacing w:after="0" w:line="240" w:lineRule="auto"/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 xml:space="preserve">Supplementary Data </w:t>
      </w:r>
      <w:r w:rsidR="00D171E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 xml:space="preserve"> </w:t>
      </w:r>
      <w:r w:rsidRPr="00347378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 xml:space="preserve">Antigen Profile </w:t>
      </w:r>
      <w:r w:rsidR="00D171E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>Result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 xml:space="preserve">: </w:t>
      </w:r>
      <w:r w:rsidR="00A67B7B"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It contains</w:t>
      </w:r>
      <w:r w:rsidR="00A67B7B"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 xml:space="preserve"> contradiction-aware</w:t>
      </w:r>
      <w:r w:rsidR="00A67B7B"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 xml:space="preserve"> summarization outputs for 17 profiled antigens</w:t>
      </w:r>
      <w:r w:rsidR="00A67B7B"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>, referenced in Results 3.2.</w:t>
      </w:r>
    </w:p>
    <w:p w14:paraId="471E57C0" w14:textId="11FC1ADA" w:rsidR="00A67B7B" w:rsidRDefault="00A67B7B" w:rsidP="0054666B">
      <w:pPr>
        <w:spacing w:after="0" w:line="240" w:lineRule="auto"/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</w:pPr>
      <w:bookmarkStart w:id="9" w:name="OLE_LINK221"/>
      <w:r w:rsidRPr="00A67B7B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 xml:space="preserve">Supplementary Data </w:t>
      </w:r>
      <w:r w:rsidR="00D171E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>2</w:t>
      </w:r>
      <w:r w:rsidRPr="00A67B7B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 xml:space="preserve">: Knowledge Summaries for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 xml:space="preserve">Protective </w:t>
      </w:r>
      <w:r w:rsidRPr="00A67B7B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>Efficacy Prediction.</w:t>
      </w:r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 xml:space="preserve"> It contains the final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 xml:space="preserve"> </w:t>
      </w:r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 xml:space="preserve">knowledge summaries for </w:t>
      </w:r>
      <w:r w:rsidR="005A068F"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 xml:space="preserve">the </w:t>
      </w:r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40 antigens</w:t>
      </w:r>
      <w:r w:rsidR="005A068F">
        <w:rPr>
          <w:rFonts w:hint="eastAsia"/>
        </w:rPr>
        <w:t xml:space="preserve"> </w:t>
      </w:r>
      <w:r w:rsidR="005A068F" w:rsidRPr="005A068F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retrieved from MTB-</w:t>
      </w:r>
      <w:proofErr w:type="spellStart"/>
      <w:r w:rsidR="005A068F" w:rsidRPr="005A068F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ImmunogenKG</w:t>
      </w:r>
      <w:proofErr w:type="spellEnd"/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, which were used as input for the KG-Augmented model, referenced in Methods 2.</w:t>
      </w:r>
      <w:r w:rsidR="00011A95"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>5</w:t>
      </w:r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.</w:t>
      </w:r>
      <w:r w:rsidR="005A068F"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 xml:space="preserve"> </w:t>
      </w:r>
      <w:r w:rsidR="005A068F" w:rsidRPr="005A068F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 xml:space="preserve">Two antigens from the evaluation set, Rv2666 and Rv1199c/Rv2512c, were not covered by the </w:t>
      </w:r>
      <w:r w:rsidR="005A068F"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>KG</w:t>
      </w:r>
      <w:r w:rsidR="005A068F" w:rsidRPr="005A068F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.</w:t>
      </w:r>
    </w:p>
    <w:bookmarkEnd w:id="9"/>
    <w:p w14:paraId="13DF0D9D" w14:textId="5A1A0F45" w:rsidR="00A67B7B" w:rsidRDefault="00A67B7B" w:rsidP="0054666B">
      <w:pPr>
        <w:spacing w:after="0" w:line="240" w:lineRule="auto"/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</w:pPr>
      <w:r w:rsidRPr="00A67B7B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 xml:space="preserve">Supplementary Data </w:t>
      </w:r>
      <w:r w:rsidR="00D171E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>3</w:t>
      </w:r>
      <w:r w:rsidRPr="00A67B7B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>: Prompt for Protective Efficacy Prediction.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 xml:space="preserve"> </w:t>
      </w:r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It contains the structured prompt used to instruct the</w:t>
      </w:r>
      <w:r w:rsidR="00011A95"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 xml:space="preserve"> LLM </w:t>
      </w:r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to predict protective efficacy, defining the experimental context and predictive cues, referenced in Methods 2.</w:t>
      </w:r>
      <w:r w:rsidR="00011A95"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>5</w:t>
      </w:r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.</w:t>
      </w:r>
    </w:p>
    <w:p w14:paraId="0B0EFD55" w14:textId="0FAC73D0" w:rsidR="00A67B7B" w:rsidRPr="00A67B7B" w:rsidRDefault="00A67B7B" w:rsidP="0054666B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</w:pPr>
      <w:r w:rsidRPr="00A67B7B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 xml:space="preserve">Supplementary Data </w:t>
      </w:r>
      <w:r w:rsidR="00D171E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14:ligatures w14:val="none"/>
        </w:rPr>
        <w:t>4</w:t>
      </w:r>
      <w:r w:rsidRPr="00A67B7B">
        <w:rPr>
          <w:rFonts w:ascii="Times New Roman" w:eastAsia="宋体" w:hAnsi="Times New Roman" w:cs="Times New Roman"/>
          <w:b/>
          <w:bCs/>
          <w:color w:val="000000" w:themeColor="text1"/>
          <w:kern w:val="0"/>
          <w14:ligatures w14:val="none"/>
        </w:rPr>
        <w:t xml:space="preserve">: Protective Efficacy Prediction Results. </w:t>
      </w:r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 xml:space="preserve">It contains the complete prediction results for all 42 antigens, comparing the KG-Augmented model against the </w:t>
      </w:r>
      <w:r w:rsidR="00011A95"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 xml:space="preserve">Name-only model </w:t>
      </w:r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 xml:space="preserve">and </w:t>
      </w:r>
      <w:r w:rsidR="00011A95"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>Seq-Based</w:t>
      </w:r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 xml:space="preserve"> </w:t>
      </w:r>
      <w:r w:rsidR="00011A95"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>model</w:t>
      </w:r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, referenced in Methods 2.</w:t>
      </w:r>
      <w:r w:rsidR="00011A95">
        <w:rPr>
          <w:rFonts w:ascii="Times New Roman" w:eastAsia="宋体" w:hAnsi="Times New Roman" w:cs="Times New Roman" w:hint="eastAsia"/>
          <w:color w:val="000000" w:themeColor="text1"/>
          <w:kern w:val="0"/>
          <w14:ligatures w14:val="none"/>
        </w:rPr>
        <w:t>5</w:t>
      </w:r>
      <w:r w:rsidRPr="00A67B7B">
        <w:rPr>
          <w:rFonts w:ascii="Times New Roman" w:eastAsia="宋体" w:hAnsi="Times New Roman" w:cs="Times New Roman"/>
          <w:color w:val="000000" w:themeColor="text1"/>
          <w:kern w:val="0"/>
          <w14:ligatures w14:val="none"/>
        </w:rPr>
        <w:t>.</w:t>
      </w:r>
    </w:p>
    <w:p w14:paraId="3467877E" w14:textId="3DFCA1FF" w:rsidR="004678C9" w:rsidRPr="00421256" w:rsidRDefault="004678C9" w:rsidP="004678C9">
      <w:pPr>
        <w:rPr>
          <w:color w:val="000000" w:themeColor="text1"/>
        </w:rPr>
      </w:pPr>
    </w:p>
    <w:sectPr w:rsidR="004678C9" w:rsidRPr="00421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0F1A8B"/>
    <w:multiLevelType w:val="multilevel"/>
    <w:tmpl w:val="F74A9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2025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00D"/>
    <w:rsid w:val="000011F2"/>
    <w:rsid w:val="00011A95"/>
    <w:rsid w:val="00017398"/>
    <w:rsid w:val="00077402"/>
    <w:rsid w:val="00081FEA"/>
    <w:rsid w:val="00084081"/>
    <w:rsid w:val="00095D8F"/>
    <w:rsid w:val="000C5541"/>
    <w:rsid w:val="000F7AC0"/>
    <w:rsid w:val="00173CB5"/>
    <w:rsid w:val="00173E9E"/>
    <w:rsid w:val="001C22E0"/>
    <w:rsid w:val="001D5D3D"/>
    <w:rsid w:val="002220C6"/>
    <w:rsid w:val="00226F1F"/>
    <w:rsid w:val="00244494"/>
    <w:rsid w:val="002640B6"/>
    <w:rsid w:val="002C4D0A"/>
    <w:rsid w:val="002C6194"/>
    <w:rsid w:val="002D5A34"/>
    <w:rsid w:val="003055C1"/>
    <w:rsid w:val="00347378"/>
    <w:rsid w:val="00363D33"/>
    <w:rsid w:val="003F3C47"/>
    <w:rsid w:val="00421256"/>
    <w:rsid w:val="0044549F"/>
    <w:rsid w:val="004678C9"/>
    <w:rsid w:val="004A2622"/>
    <w:rsid w:val="004A6E1C"/>
    <w:rsid w:val="004C18C9"/>
    <w:rsid w:val="004C326D"/>
    <w:rsid w:val="004C6893"/>
    <w:rsid w:val="004F7E62"/>
    <w:rsid w:val="0050193E"/>
    <w:rsid w:val="00510A3C"/>
    <w:rsid w:val="0054666B"/>
    <w:rsid w:val="00576C8B"/>
    <w:rsid w:val="005A068F"/>
    <w:rsid w:val="005A6766"/>
    <w:rsid w:val="005B25E5"/>
    <w:rsid w:val="005E36C4"/>
    <w:rsid w:val="005E5BE4"/>
    <w:rsid w:val="005F3343"/>
    <w:rsid w:val="00605B8B"/>
    <w:rsid w:val="006344BF"/>
    <w:rsid w:val="00650CAF"/>
    <w:rsid w:val="0069415D"/>
    <w:rsid w:val="006A3AF6"/>
    <w:rsid w:val="006B1FF2"/>
    <w:rsid w:val="006E4DB6"/>
    <w:rsid w:val="007452AC"/>
    <w:rsid w:val="0075729D"/>
    <w:rsid w:val="00770021"/>
    <w:rsid w:val="0078042A"/>
    <w:rsid w:val="0078309C"/>
    <w:rsid w:val="007F1611"/>
    <w:rsid w:val="00807263"/>
    <w:rsid w:val="00887E59"/>
    <w:rsid w:val="008D4805"/>
    <w:rsid w:val="008E09FE"/>
    <w:rsid w:val="008E109D"/>
    <w:rsid w:val="00922098"/>
    <w:rsid w:val="00960584"/>
    <w:rsid w:val="0096077F"/>
    <w:rsid w:val="00974767"/>
    <w:rsid w:val="009926B6"/>
    <w:rsid w:val="00997AB6"/>
    <w:rsid w:val="00A00F48"/>
    <w:rsid w:val="00A03D96"/>
    <w:rsid w:val="00A56E27"/>
    <w:rsid w:val="00A67B7B"/>
    <w:rsid w:val="00A720FC"/>
    <w:rsid w:val="00B00BFF"/>
    <w:rsid w:val="00B650DB"/>
    <w:rsid w:val="00B67F10"/>
    <w:rsid w:val="00BA4DCC"/>
    <w:rsid w:val="00BA4E71"/>
    <w:rsid w:val="00BB20BE"/>
    <w:rsid w:val="00BC3A22"/>
    <w:rsid w:val="00C2068A"/>
    <w:rsid w:val="00C66179"/>
    <w:rsid w:val="00C742E3"/>
    <w:rsid w:val="00CB7D7B"/>
    <w:rsid w:val="00D1018B"/>
    <w:rsid w:val="00D171EE"/>
    <w:rsid w:val="00D17C4C"/>
    <w:rsid w:val="00D810FA"/>
    <w:rsid w:val="00DF5E32"/>
    <w:rsid w:val="00E05BFF"/>
    <w:rsid w:val="00E66E7A"/>
    <w:rsid w:val="00F556D1"/>
    <w:rsid w:val="00F62A77"/>
    <w:rsid w:val="00F82B9F"/>
    <w:rsid w:val="00F84315"/>
    <w:rsid w:val="00F92C27"/>
    <w:rsid w:val="00FA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905FA"/>
  <w15:chartTrackingRefBased/>
  <w15:docId w15:val="{4EE8AB28-16FB-0148-9824-C210C9801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A60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A60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60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60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60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600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600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600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600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60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A60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60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60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600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60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60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60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60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600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60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60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60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60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60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60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60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60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60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600D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FA600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">
    <w:name w:val="Strong"/>
    <w:basedOn w:val="a0"/>
    <w:uiPriority w:val="22"/>
    <w:qFormat/>
    <w:rsid w:val="00FA600D"/>
    <w:rPr>
      <w:b/>
      <w:bCs/>
    </w:rPr>
  </w:style>
  <w:style w:type="paragraph" w:styleId="af0">
    <w:name w:val="Revision"/>
    <w:hidden/>
    <w:uiPriority w:val="99"/>
    <w:semiHidden/>
    <w:rsid w:val="00D1018B"/>
    <w:pPr>
      <w:spacing w:after="0" w:line="240" w:lineRule="auto"/>
    </w:pPr>
  </w:style>
  <w:style w:type="character" w:styleId="af1">
    <w:name w:val="Emphasis"/>
    <w:basedOn w:val="a0"/>
    <w:uiPriority w:val="20"/>
    <w:qFormat/>
    <w:rsid w:val="0096077F"/>
    <w:rPr>
      <w:i/>
      <w:iCs/>
    </w:rPr>
  </w:style>
  <w:style w:type="table" w:styleId="af2">
    <w:name w:val="Table Grid"/>
    <w:basedOn w:val="a1"/>
    <w:uiPriority w:val="39"/>
    <w:rsid w:val="007F1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Bibliography"/>
    <w:basedOn w:val="a"/>
    <w:next w:val="a"/>
    <w:uiPriority w:val="37"/>
    <w:unhideWhenUsed/>
    <w:rsid w:val="004678C9"/>
    <w:pPr>
      <w:tabs>
        <w:tab w:val="left" w:pos="380"/>
      </w:tabs>
      <w:spacing w:after="0" w:line="240" w:lineRule="auto"/>
      <w:ind w:left="384" w:hanging="384"/>
    </w:pPr>
  </w:style>
  <w:style w:type="character" w:styleId="af4">
    <w:name w:val="Hyperlink"/>
    <w:basedOn w:val="a0"/>
    <w:uiPriority w:val="99"/>
    <w:unhideWhenUsed/>
    <w:rsid w:val="007452AC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7452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95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59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87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42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41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90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4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1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3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8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2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1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35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90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4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2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1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7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7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2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0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50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4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9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9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45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9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1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75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1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25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1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7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9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27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7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8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7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8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8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1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32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wo</dc:creator>
  <cp:keywords/>
  <dc:description/>
  <cp:lastModifiedBy>杰龙 彭</cp:lastModifiedBy>
  <cp:revision>2</cp:revision>
  <cp:lastPrinted>2025-06-30T08:26:00Z</cp:lastPrinted>
  <dcterms:created xsi:type="dcterms:W3CDTF">2025-06-25T15:20:00Z</dcterms:created>
  <dcterms:modified xsi:type="dcterms:W3CDTF">2025-11-09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SrySX8d2"/&gt;&lt;style id="http://www.zotero.org/styles/biosafety-and-health" hasBibliography="1" bibliographyStyleHasBeenSet="1"/&gt;&lt;prefs&gt;&lt;pref name="fieldType" value="Field"/&gt;&lt;/prefs&gt;&lt;/data&gt;</vt:lpwstr>
  </property>
</Properties>
</file>